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46D78C" w14:textId="14DF39D6" w:rsidR="00215C90" w:rsidRPr="002A2099" w:rsidRDefault="002A2099" w:rsidP="00215C90">
      <w:pPr>
        <w:rPr>
          <w:rFonts w:cs="Tahoma"/>
        </w:rPr>
      </w:pPr>
      <w:bookmarkStart w:id="0" w:name="_GoBack"/>
      <w:bookmarkEnd w:id="0"/>
      <w:r>
        <w:rPr>
          <w:rFonts w:cs="Tahoma"/>
          <w:b/>
        </w:rPr>
        <w:t xml:space="preserve">Table </w:t>
      </w:r>
      <w:r w:rsidR="002C4699">
        <w:rPr>
          <w:rFonts w:cs="Tahoma"/>
          <w:b/>
        </w:rPr>
        <w:t>1</w:t>
      </w:r>
      <w:r w:rsidR="00215C90">
        <w:rPr>
          <w:rFonts w:cs="Tahoma"/>
          <w:b/>
        </w:rPr>
        <w:t xml:space="preserve">. </w:t>
      </w:r>
      <w:r w:rsidR="002C4699">
        <w:rPr>
          <w:rFonts w:cs="Tahoma"/>
          <w:b/>
        </w:rPr>
        <w:t xml:space="preserve"> </w:t>
      </w:r>
      <w:r w:rsidR="002C4699" w:rsidRPr="00577DC1">
        <w:rPr>
          <w:rFonts w:cs="Tahoma"/>
          <w:bCs/>
        </w:rPr>
        <w:t>List of the Antibodies used for the IHC.</w:t>
      </w:r>
    </w:p>
    <w:tbl>
      <w:tblPr>
        <w:tblStyle w:val="TableGrid"/>
        <w:tblpPr w:leftFromText="180" w:rightFromText="180" w:vertAnchor="text" w:horzAnchor="margin" w:tblpY="212"/>
        <w:tblW w:w="0" w:type="auto"/>
        <w:tblLook w:val="04A0" w:firstRow="1" w:lastRow="0" w:firstColumn="1" w:lastColumn="0" w:noHBand="0" w:noVBand="1"/>
      </w:tblPr>
      <w:tblGrid>
        <w:gridCol w:w="2830"/>
        <w:gridCol w:w="851"/>
        <w:gridCol w:w="992"/>
        <w:gridCol w:w="2126"/>
      </w:tblGrid>
      <w:tr w:rsidR="00215C90" w14:paraId="288DA2A2" w14:textId="77777777" w:rsidTr="00C91E01">
        <w:tc>
          <w:tcPr>
            <w:tcW w:w="2830" w:type="dxa"/>
          </w:tcPr>
          <w:p w14:paraId="4DC7E2A9" w14:textId="77777777" w:rsidR="00215C90" w:rsidRDefault="00215C90" w:rsidP="007C52D4">
            <w:pPr>
              <w:rPr>
                <w:b/>
              </w:rPr>
            </w:pPr>
            <w:r>
              <w:rPr>
                <w:b/>
              </w:rPr>
              <w:t>Antibody</w:t>
            </w:r>
          </w:p>
        </w:tc>
        <w:tc>
          <w:tcPr>
            <w:tcW w:w="851" w:type="dxa"/>
          </w:tcPr>
          <w:p w14:paraId="084F4E35" w14:textId="77777777" w:rsidR="00215C90" w:rsidRDefault="00215C90" w:rsidP="007C52D4">
            <w:pPr>
              <w:rPr>
                <w:b/>
              </w:rPr>
            </w:pPr>
            <w:r>
              <w:rPr>
                <w:b/>
              </w:rPr>
              <w:t>Host</w:t>
            </w:r>
          </w:p>
        </w:tc>
        <w:tc>
          <w:tcPr>
            <w:tcW w:w="992" w:type="dxa"/>
          </w:tcPr>
          <w:p w14:paraId="6577EE70" w14:textId="77777777" w:rsidR="00215C90" w:rsidRDefault="00215C90" w:rsidP="007C52D4">
            <w:pPr>
              <w:rPr>
                <w:b/>
              </w:rPr>
            </w:pPr>
            <w:r>
              <w:rPr>
                <w:b/>
              </w:rPr>
              <w:t>Dilution</w:t>
            </w:r>
          </w:p>
        </w:tc>
        <w:tc>
          <w:tcPr>
            <w:tcW w:w="2126" w:type="dxa"/>
          </w:tcPr>
          <w:p w14:paraId="45033ED1" w14:textId="77777777" w:rsidR="00215C90" w:rsidRDefault="00215C90" w:rsidP="007C52D4">
            <w:pPr>
              <w:rPr>
                <w:b/>
              </w:rPr>
            </w:pPr>
            <w:r>
              <w:rPr>
                <w:b/>
              </w:rPr>
              <w:t>Supplier, Cat. No</w:t>
            </w:r>
          </w:p>
        </w:tc>
      </w:tr>
      <w:tr w:rsidR="008C77C9" w14:paraId="6D9CAC6E" w14:textId="77777777" w:rsidTr="00C91E01">
        <w:tc>
          <w:tcPr>
            <w:tcW w:w="2830" w:type="dxa"/>
          </w:tcPr>
          <w:p w14:paraId="5CA4D7FF" w14:textId="4DE8013E" w:rsidR="008C77C9" w:rsidRPr="0020530E" w:rsidRDefault="008C77C9" w:rsidP="008C77C9">
            <w:r>
              <w:t>Anti-Recoverin</w:t>
            </w:r>
          </w:p>
        </w:tc>
        <w:tc>
          <w:tcPr>
            <w:tcW w:w="851" w:type="dxa"/>
          </w:tcPr>
          <w:p w14:paraId="3AFF45DA" w14:textId="58848CFA" w:rsidR="008C77C9" w:rsidRPr="0020530E" w:rsidRDefault="008C77C9" w:rsidP="008C77C9">
            <w:r>
              <w:t>Rabbit</w:t>
            </w:r>
          </w:p>
        </w:tc>
        <w:tc>
          <w:tcPr>
            <w:tcW w:w="992" w:type="dxa"/>
          </w:tcPr>
          <w:p w14:paraId="6E278B78" w14:textId="70212A69" w:rsidR="008C77C9" w:rsidRPr="0020530E" w:rsidRDefault="008C77C9" w:rsidP="008C77C9">
            <w:r>
              <w:t>1:1000</w:t>
            </w:r>
          </w:p>
        </w:tc>
        <w:tc>
          <w:tcPr>
            <w:tcW w:w="2126" w:type="dxa"/>
          </w:tcPr>
          <w:p w14:paraId="7E1E5B2C" w14:textId="4364E4F2" w:rsidR="008C77C9" w:rsidRPr="0020530E" w:rsidRDefault="008C77C9" w:rsidP="008C77C9">
            <w:r>
              <w:t>Millipore, AB5585</w:t>
            </w:r>
          </w:p>
        </w:tc>
      </w:tr>
      <w:tr w:rsidR="008C77C9" w14:paraId="0AAD6F78" w14:textId="77777777" w:rsidTr="00C91E01">
        <w:tc>
          <w:tcPr>
            <w:tcW w:w="2830" w:type="dxa"/>
          </w:tcPr>
          <w:p w14:paraId="2E8FE522" w14:textId="2308FE7F" w:rsidR="008C77C9" w:rsidRPr="0020530E" w:rsidRDefault="008C77C9" w:rsidP="008C77C9">
            <w:r>
              <w:t>Anti-opsin Blue (OPN1SW)</w:t>
            </w:r>
          </w:p>
        </w:tc>
        <w:tc>
          <w:tcPr>
            <w:tcW w:w="851" w:type="dxa"/>
          </w:tcPr>
          <w:p w14:paraId="615615DA" w14:textId="2B18208F" w:rsidR="008C77C9" w:rsidRPr="0020530E" w:rsidRDefault="008C77C9" w:rsidP="008C77C9">
            <w:r>
              <w:t>Rabbit</w:t>
            </w:r>
          </w:p>
        </w:tc>
        <w:tc>
          <w:tcPr>
            <w:tcW w:w="992" w:type="dxa"/>
          </w:tcPr>
          <w:p w14:paraId="3E91377E" w14:textId="57A5E04B" w:rsidR="008C77C9" w:rsidRPr="0020530E" w:rsidRDefault="008C77C9" w:rsidP="008C77C9">
            <w:r>
              <w:t>1:200</w:t>
            </w:r>
          </w:p>
        </w:tc>
        <w:tc>
          <w:tcPr>
            <w:tcW w:w="2126" w:type="dxa"/>
          </w:tcPr>
          <w:p w14:paraId="640ABACE" w14:textId="119A8EFE" w:rsidR="008C77C9" w:rsidRPr="009C7671" w:rsidRDefault="008C77C9" w:rsidP="008C77C9">
            <w:r>
              <w:t>Millipore, AB5407</w:t>
            </w:r>
          </w:p>
        </w:tc>
      </w:tr>
      <w:tr w:rsidR="008C77C9" w14:paraId="0D59763B" w14:textId="77777777" w:rsidTr="00C91E01">
        <w:tc>
          <w:tcPr>
            <w:tcW w:w="2830" w:type="dxa"/>
          </w:tcPr>
          <w:p w14:paraId="3A9A0105" w14:textId="716C4F68" w:rsidR="008C77C9" w:rsidRPr="0020530E" w:rsidRDefault="008C77C9" w:rsidP="008C77C9">
            <w:r>
              <w:t>Anti-opsin Red/Green (OPN1LW/MW)</w:t>
            </w:r>
          </w:p>
        </w:tc>
        <w:tc>
          <w:tcPr>
            <w:tcW w:w="851" w:type="dxa"/>
          </w:tcPr>
          <w:p w14:paraId="41260006" w14:textId="632F3E44" w:rsidR="008C77C9" w:rsidRPr="0020530E" w:rsidRDefault="008C77C9" w:rsidP="008C77C9">
            <w:r>
              <w:t>Rabbit</w:t>
            </w:r>
          </w:p>
        </w:tc>
        <w:tc>
          <w:tcPr>
            <w:tcW w:w="992" w:type="dxa"/>
          </w:tcPr>
          <w:p w14:paraId="69DBAC89" w14:textId="2674AFB7" w:rsidR="008C77C9" w:rsidRPr="0020530E" w:rsidRDefault="008C77C9" w:rsidP="008C77C9">
            <w:r>
              <w:t>1:200</w:t>
            </w:r>
          </w:p>
        </w:tc>
        <w:tc>
          <w:tcPr>
            <w:tcW w:w="2126" w:type="dxa"/>
          </w:tcPr>
          <w:p w14:paraId="2B76F31D" w14:textId="6585C05E" w:rsidR="008C77C9" w:rsidRPr="0020530E" w:rsidRDefault="008C77C9" w:rsidP="008C77C9">
            <w:r>
              <w:t>Millipore, AB5405</w:t>
            </w:r>
          </w:p>
        </w:tc>
      </w:tr>
      <w:tr w:rsidR="008C77C9" w14:paraId="6CCCD8E2" w14:textId="77777777" w:rsidTr="00C91E01">
        <w:tc>
          <w:tcPr>
            <w:tcW w:w="2830" w:type="dxa"/>
          </w:tcPr>
          <w:p w14:paraId="3C196EFB" w14:textId="4E592F27" w:rsidR="008C77C9" w:rsidRPr="0020530E" w:rsidRDefault="002C4699" w:rsidP="008C77C9">
            <w:r w:rsidRPr="002C4699">
              <w:t>Anti-G Protein Goα</w:t>
            </w:r>
          </w:p>
        </w:tc>
        <w:tc>
          <w:tcPr>
            <w:tcW w:w="851" w:type="dxa"/>
          </w:tcPr>
          <w:p w14:paraId="36C359D8" w14:textId="28B6DF4A" w:rsidR="008C77C9" w:rsidRPr="0020530E" w:rsidRDefault="002C4699" w:rsidP="008C77C9">
            <w:r>
              <w:t>Mouse</w:t>
            </w:r>
          </w:p>
        </w:tc>
        <w:tc>
          <w:tcPr>
            <w:tcW w:w="992" w:type="dxa"/>
          </w:tcPr>
          <w:p w14:paraId="7F5A71F5" w14:textId="4B7BD255" w:rsidR="008C77C9" w:rsidRPr="0020530E" w:rsidRDefault="008C77C9" w:rsidP="008C77C9">
            <w:r>
              <w:t>1:500</w:t>
            </w:r>
          </w:p>
        </w:tc>
        <w:tc>
          <w:tcPr>
            <w:tcW w:w="2126" w:type="dxa"/>
          </w:tcPr>
          <w:p w14:paraId="4BD2B093" w14:textId="6EA531F9" w:rsidR="008C77C9" w:rsidRPr="0020530E" w:rsidRDefault="002C4699" w:rsidP="008C77C9">
            <w:r>
              <w:t>Millipore</w:t>
            </w:r>
            <w:r w:rsidR="008C77C9">
              <w:t xml:space="preserve">, </w:t>
            </w:r>
            <w:r w:rsidRPr="002C4699">
              <w:t>MAB3073</w:t>
            </w:r>
          </w:p>
        </w:tc>
      </w:tr>
    </w:tbl>
    <w:p w14:paraId="42D6E26B" w14:textId="77777777" w:rsidR="001F629B" w:rsidRDefault="001F629B"/>
    <w:sectPr w:rsidR="001F62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2BF1"/>
    <w:rsid w:val="001F629B"/>
    <w:rsid w:val="00215C90"/>
    <w:rsid w:val="002A2099"/>
    <w:rsid w:val="002C4699"/>
    <w:rsid w:val="003F619C"/>
    <w:rsid w:val="004F2A99"/>
    <w:rsid w:val="00577DC1"/>
    <w:rsid w:val="007C52D4"/>
    <w:rsid w:val="008C77C9"/>
    <w:rsid w:val="009B28F0"/>
    <w:rsid w:val="00BB3899"/>
    <w:rsid w:val="00C91E01"/>
    <w:rsid w:val="00E27DC4"/>
    <w:rsid w:val="00F17328"/>
    <w:rsid w:val="00F52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11AEF"/>
  <w15:chartTrackingRefBased/>
  <w15:docId w15:val="{F910A5FD-968F-4333-82E2-0626DF428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C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5C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77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7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n Zerti</dc:creator>
  <cp:keywords/>
  <dc:description/>
  <cp:lastModifiedBy>Darin Zerti</cp:lastModifiedBy>
  <cp:revision>13</cp:revision>
  <dcterms:created xsi:type="dcterms:W3CDTF">2018-03-10T14:58:00Z</dcterms:created>
  <dcterms:modified xsi:type="dcterms:W3CDTF">2020-09-04T15:21:00Z</dcterms:modified>
</cp:coreProperties>
</file>